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764" w:hanging="0"/>
        <w:rPr/>
      </w:pPr>
      <w:r>
        <w:rPr>
          <w:b/>
          <w:lang w:val="es-ES"/>
        </w:rPr>
        <w:t>Table S3. Genes modulated (&gt;2-fold) in HT1080 cells cultured on rL</w:t>
      </w:r>
      <w:r>
        <w:rPr>
          <w:rFonts w:cs="Arial"/>
          <w:b/>
          <w:bCs/>
          <w:szCs w:val="26"/>
          <w:lang w:val="es-ES" w:eastAsia="es-ES_tradnl"/>
        </w:rPr>
        <w:t>CC111</w:t>
      </w:r>
      <w:r>
        <w:rPr>
          <w:rStyle w:val="Emphasis"/>
          <w:b/>
          <w:lang w:val="es-ES"/>
        </w:rPr>
        <w:t>-</w:t>
      </w:r>
      <w:r>
        <w:rPr>
          <w:b/>
          <w:lang w:val="es-ES"/>
        </w:rPr>
        <w:t>coated wells</w:t>
      </w:r>
    </w:p>
    <w:tbl>
      <w:tblPr>
        <w:tblW w:w="7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0"/>
        <w:gridCol w:w="1200"/>
        <w:gridCol w:w="1200"/>
      </w:tblGrid>
      <w:tr>
        <w:trPr>
          <w:trHeight w:val="37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melotin (AMT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21255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0.162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ST6 beta-galactosamide alpha-2,6-sialyltranferase 2 (ST6GAL2),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3252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.34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TPase, H+ transporting, lysosomal 38kDa, V0 subunit d2 (ATP6V0D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15256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.006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Versican (VCAN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438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86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Matrix Gla protein (MGP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090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551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ryptophan 2,3-dioxygenase (TDO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565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36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Glycoprotein (transmembrane) nmb (GPNMB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00534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261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lexin domain containing 2 (PLXDC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3281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186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rostate transmembrane protein, androgen induced 1 (PMEPA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2018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115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umor necrosis factor, alpha-induced protein 6 (TNFAIP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711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.089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aste receptor, type 2, member 4 (TAS2R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1694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892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Ovarian cancer-related protein 1 (OCR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F31454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698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olute carrier family 2 (facilitated glucose transporter), member 12 (SLC2A1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14517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64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Neural precursor cell expressed, developmentally down-regulated 9 (NEDD9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14239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63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G protein-coupled receptor 21 (GPR2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529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59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 xml:space="preserve"> </w:t>
            </w:r>
            <w:r>
              <w:rPr>
                <w:sz w:val="14"/>
                <w:szCs w:val="14"/>
                <w:lang w:val="pt-BR"/>
              </w:rPr>
              <w:t>MicroRNA pri-miR-21, complete sequenc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Y69926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549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latelet-derived growth factor receptor, beta polypeptide (PDGFRB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260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540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Matrix metallopeptidase 2 (gelatinase A) (MMP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453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518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-complex 11 (mouse)-like 2 (TCP11L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15277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45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Matrix metallopeptidase 13 (collagenase 3) (MMP1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242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395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BH3-like motif containing, cell death inducer (BLID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00178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38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Wingless-type MMTV integration site family, member 5A (WNT5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339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365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Fibrillin 1 (FBN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013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349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Metastasis associated lung adenocarcinoma transcript 1 (MALAT1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C01844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341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EGF-like repeats and discoidin I-like domains 3 (EDIL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571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98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ecreted phosphoprotein 1 (SPP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04005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8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 xml:space="preserve"> </w:t>
            </w:r>
            <w:r>
              <w:rPr>
                <w:sz w:val="14"/>
                <w:szCs w:val="14"/>
                <w:lang w:val="pt-BR"/>
              </w:rPr>
              <w:t>Mannosidase, beta A, lysosomal (MANB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590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77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KIAA119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1868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6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Leucine rich repeat (in FLII) interacting protein 1 (LRRFIP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13755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45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aste receptor, type 2, member 3 (TAS2R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1694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0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Olfactory receptor, family 4, subfamily F, member 16 (OR4F1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00527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20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ransducer of ERBB2, 2 (TOB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BC02891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19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LIT and NTRK-like family, member 6 (SLITRK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3222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165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TP-binding cassette, sub-family A (ABC1), member 1 (ABCA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550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16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otassium inwardly-rectifying channel, subfamily J, member 15 (KCNJ15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2243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161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HtrA serine peptidase 1 (HTRA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277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13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olute carrier family 16, member 4 (monocarboxylic acid transporter 5) (SLC16A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469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8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OTE ankyrin domain family, member C (POTEC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13767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77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OTE ankyrin domain family, member B (POTEB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20735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66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Glypican 6 (GPC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5708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65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Unc-5 homolog B (Celegans) (UNC5B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17074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5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ATP-binding cassette, sub-family C (CFTR/MRP), member 3 (ABCC3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378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29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hAWMS1 (TRA2A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05275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25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olute carrier family 1 (glial high affinity glutamate transporter), member 3 (SLC1A3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417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1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mall nucleolar RNA, H/ACA box 75 (SNORA75), non-coding RN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R_00292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.011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Fibroblast growth factor 1 (acidic) (FGF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080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Urothelial cancer associated 1 (UCA1), non-coding RN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R_01537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Membrane protein, palmitoylated 4 (MAGUK p55 subfamily member 4) (MPP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3306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86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ChaC, cation transport regulator homolog 1 (Ecoli) (CHAC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2411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68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Lymphocyte antigen 6 complex, locus K (LY6K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17527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3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Collagen and calcium binding EGF domains 1 (CCBE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13345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32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ransmembrane protein 71 (TMEM7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14464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24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Lysophosphatidic acid receptor 1 (LPAR1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5715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Gamma-aminobutyric acid (GABA) A receptor, alpha 6 (GABRA6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081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11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mall nucleolar RNA, C/D box 41 (SNORD41), non-coding RN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R_00275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06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ldehyde oxidase 1 (AOX1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159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406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Interleukin 8 (IL8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058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CD22 molecule (CD22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1771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MAS-related GPR, member X4 (MRGPRX4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54032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359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Serpin peptidase inhibitor, clade B, member 7 (SERPINB7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378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323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Endothelial cell-specific molecule 1 (ESM1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7036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268</w:t>
            </w:r>
          </w:p>
        </w:tc>
      </w:tr>
      <w:tr>
        <w:trPr>
          <w:trHeight w:val="255" w:hRule="atLeast"/>
        </w:trPr>
        <w:tc>
          <w:tcPr>
            <w:tcW w:w="5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Interleukin 24 (IL24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NM_006850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.159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0:17:00Z</dcterms:created>
  <dc:creator>Administrador</dc:creator>
  <dc:description/>
  <cp:keywords/>
  <dc:language>en-US</dc:language>
  <cp:lastModifiedBy>LUIS ALVAREZ-VALLINA</cp:lastModifiedBy>
  <dcterms:modified xsi:type="dcterms:W3CDTF">2012-05-21T10:17:00Z</dcterms:modified>
  <cp:revision>2</cp:revision>
  <dc:subject/>
  <dc:title>Gene name</dc:title>
</cp:coreProperties>
</file>